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F9100" w14:textId="5AEDA2FC" w:rsidR="00722555" w:rsidRDefault="00815D7C">
      <w:r>
        <w:rPr>
          <w:noProof/>
        </w:rPr>
        <w:drawing>
          <wp:inline distT="0" distB="0" distL="0" distR="0" wp14:anchorId="4C128407" wp14:editId="2ACBE1B5">
            <wp:extent cx="6120130" cy="1851025"/>
            <wp:effectExtent l="0" t="0" r="0" b="0"/>
            <wp:docPr id="143843431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85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1BA66" w14:textId="5AE629EB" w:rsidR="00356451" w:rsidRPr="003E7583" w:rsidRDefault="00356451" w:rsidP="0035645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4F74C1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FC5B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A46D45">
        <w:rPr>
          <w:rFonts w:ascii="Times New Roman" w:hAnsi="Times New Roman" w:cs="Times New Roman"/>
          <w:sz w:val="24"/>
          <w:szCs w:val="24"/>
          <w:lang w:val="en-GB"/>
        </w:rPr>
        <w:t xml:space="preserve">Correlation </w:t>
      </w:r>
      <w:r w:rsidR="00B43490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A46D45">
        <w:rPr>
          <w:rFonts w:ascii="Times New Roman" w:hAnsi="Times New Roman" w:cs="Times New Roman"/>
          <w:sz w:val="24"/>
          <w:szCs w:val="24"/>
          <w:lang w:val="en-GB"/>
        </w:rPr>
        <w:t xml:space="preserve"> CSF sclerostin</w:t>
      </w:r>
      <w:r w:rsidR="00B43490">
        <w:rPr>
          <w:rFonts w:ascii="Times New Roman" w:hAnsi="Times New Roman" w:cs="Times New Roman"/>
          <w:sz w:val="24"/>
          <w:szCs w:val="24"/>
          <w:lang w:val="en-GB"/>
        </w:rPr>
        <w:t xml:space="preserve"> levels</w:t>
      </w:r>
      <w:r w:rsidRPr="00A46D4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B43490">
        <w:rPr>
          <w:rFonts w:ascii="Times New Roman" w:hAnsi="Times New Roman" w:cs="Times New Roman"/>
          <w:sz w:val="24"/>
          <w:szCs w:val="24"/>
          <w:lang w:val="en-GB"/>
        </w:rPr>
        <w:t xml:space="preserve">AD biomarkers in </w:t>
      </w:r>
      <w:r w:rsidR="00D47D88">
        <w:rPr>
          <w:rFonts w:ascii="Times New Roman" w:hAnsi="Times New Roman" w:cs="Times New Roman"/>
          <w:sz w:val="24"/>
          <w:szCs w:val="24"/>
          <w:lang w:val="en-GB"/>
        </w:rPr>
        <w:t xml:space="preserve">AD </w:t>
      </w:r>
      <w:r w:rsidR="00B43490">
        <w:rPr>
          <w:rFonts w:ascii="Times New Roman" w:hAnsi="Times New Roman" w:cs="Times New Roman"/>
          <w:sz w:val="24"/>
          <w:szCs w:val="24"/>
          <w:lang w:val="en-GB"/>
        </w:rPr>
        <w:t>patients</w:t>
      </w:r>
      <w:r>
        <w:rPr>
          <w:rFonts w:ascii="Times New Roman" w:hAnsi="Times New Roman" w:cs="Times New Roman"/>
          <w:sz w:val="24"/>
          <w:szCs w:val="24"/>
          <w:lang w:val="en-GB"/>
        </w:rPr>
        <w:t>. (A)</w:t>
      </w:r>
      <w:r w:rsidR="00B43490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lerostin levels </w:t>
      </w:r>
      <w:r w:rsidR="00B879C4">
        <w:rPr>
          <w:rFonts w:ascii="Times New Roman" w:hAnsi="Times New Roman" w:cs="Times New Roman"/>
          <w:sz w:val="24"/>
          <w:szCs w:val="24"/>
          <w:lang w:val="en-GB"/>
        </w:rPr>
        <w:t xml:space="preserve">did no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rrelate </w:t>
      </w:r>
      <w:r w:rsidR="00B43490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B4349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SF </w:t>
      </w:r>
      <w:r w:rsidR="00B43490" w:rsidRPr="00FC5B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β</w:t>
      </w:r>
      <w:r w:rsidR="00B4349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42, while positive </w:t>
      </w:r>
      <w:r w:rsidR="00B879C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rrelations</w:t>
      </w:r>
      <w:r w:rsidR="00B4349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observed with (B) p-tau, and (C) t-tau.</w:t>
      </w:r>
      <w:r w:rsidR="00B4349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Dotted lines represent Spearman linear regressions (r and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P</w:t>
      </w:r>
      <w:r w:rsidRPr="00FC5BB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values as indicated). Bold values highlight statistically significant correlations.</w:t>
      </w:r>
    </w:p>
    <w:p w14:paraId="6CE8A1EF" w14:textId="14109969" w:rsidR="00356451" w:rsidRDefault="00B43490" w:rsidP="0035645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BBE">
        <w:rPr>
          <w:rFonts w:ascii="Times New Roman" w:hAnsi="Times New Roman" w:cs="Times New Roman"/>
          <w:sz w:val="24"/>
          <w:szCs w:val="24"/>
          <w:lang w:val="en-GB"/>
        </w:rPr>
        <w:t>CSF, cerebrospinal flui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4F74C1">
        <w:rPr>
          <w:rFonts w:ascii="Times New Roman" w:hAnsi="Times New Roman" w:cs="Times New Roman"/>
          <w:sz w:val="24"/>
          <w:szCs w:val="24"/>
          <w:lang w:val="en-GB"/>
        </w:rPr>
        <w:t>A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4F74C1">
        <w:rPr>
          <w:rFonts w:ascii="Times New Roman" w:hAnsi="Times New Roman" w:cs="Times New Roman"/>
          <w:sz w:val="24"/>
          <w:szCs w:val="24"/>
          <w:lang w:val="en-GB"/>
        </w:rPr>
        <w:t>dementia due to Alzheimer’s disease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6D8012F" w14:textId="77777777" w:rsidR="00623BF1" w:rsidRPr="00356451" w:rsidRDefault="00623BF1">
      <w:pPr>
        <w:rPr>
          <w:lang w:val="en-GB"/>
        </w:rPr>
      </w:pPr>
    </w:p>
    <w:sectPr w:rsidR="00623BF1" w:rsidRPr="00356451" w:rsidSect="003B1BD6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BF1"/>
    <w:rsid w:val="0006564D"/>
    <w:rsid w:val="00202341"/>
    <w:rsid w:val="00356451"/>
    <w:rsid w:val="003B1BD6"/>
    <w:rsid w:val="003E2DA1"/>
    <w:rsid w:val="004225E6"/>
    <w:rsid w:val="004F74C1"/>
    <w:rsid w:val="005E5693"/>
    <w:rsid w:val="005F7BBA"/>
    <w:rsid w:val="00623BF1"/>
    <w:rsid w:val="00722555"/>
    <w:rsid w:val="00815D7C"/>
    <w:rsid w:val="0084074F"/>
    <w:rsid w:val="008D2A5B"/>
    <w:rsid w:val="00B43490"/>
    <w:rsid w:val="00B44B5C"/>
    <w:rsid w:val="00B879C4"/>
    <w:rsid w:val="00B93653"/>
    <w:rsid w:val="00D47D88"/>
    <w:rsid w:val="00F3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92ED5"/>
  <w15:chartTrackingRefBased/>
  <w15:docId w15:val="{5083214C-2B38-44EE-A134-7AA11721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23B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23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23B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23B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23B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23B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23B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23B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23B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23B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23B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23B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23BF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23BF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23BF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23BF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23BF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23BF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23B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23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23B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23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23B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23BF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23BF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23BF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23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23BF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23BF1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B93653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3B1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Dicarlo</dc:creator>
  <cp:keywords/>
  <dc:description/>
  <cp:lastModifiedBy>MANUELA DICARLO</cp:lastModifiedBy>
  <cp:revision>11</cp:revision>
  <dcterms:created xsi:type="dcterms:W3CDTF">2025-07-28T13:53:00Z</dcterms:created>
  <dcterms:modified xsi:type="dcterms:W3CDTF">2026-01-21T12:56:00Z</dcterms:modified>
</cp:coreProperties>
</file>